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4816A1" w14:textId="12F356D2" w:rsidR="00D62BA4" w:rsidRDefault="00D62BA4" w:rsidP="00D62BA4">
      <w:pPr>
        <w:rPr>
          <w:rFonts w:ascii="Times New Roman" w:eastAsia="游明朝" w:hAnsi="Times New Roman" w:cs="Times New Roman"/>
          <w:color w:val="000000" w:themeColor="text1"/>
          <w:lang w:val="en-GB"/>
        </w:rPr>
      </w:pPr>
      <w:r w:rsidRPr="005E2D6A">
        <w:rPr>
          <w:rFonts w:ascii="Times New Roman" w:eastAsia="游明朝" w:hAnsi="Times New Roman" w:cs="Times New Roman"/>
          <w:color w:val="000000" w:themeColor="text1"/>
        </w:rPr>
        <w:t>Supplement 1</w:t>
      </w:r>
      <w:r w:rsidR="005D0470">
        <w:rPr>
          <w:rFonts w:ascii="Times New Roman" w:eastAsia="游明朝" w:hAnsi="Times New Roman" w:cs="Times New Roman"/>
          <w:color w:val="000000" w:themeColor="text1"/>
        </w:rPr>
        <w:t xml:space="preserve">. </w:t>
      </w:r>
      <w:r w:rsidRPr="005E2D6A">
        <w:rPr>
          <w:rFonts w:ascii="Times New Roman" w:eastAsia="游明朝" w:hAnsi="Times New Roman" w:cs="Times New Roman"/>
          <w:color w:val="000000" w:themeColor="text1"/>
          <w:lang w:val="en-GB"/>
        </w:rPr>
        <w:t xml:space="preserve">Dialogue with </w:t>
      </w:r>
      <w:r w:rsidRPr="005E2D6A">
        <w:rPr>
          <w:rFonts w:ascii="Times New Roman" w:eastAsia="游明朝" w:hAnsi="Times New Roman" w:cs="Times New Roman"/>
          <w:color w:val="000000" w:themeColor="text1"/>
        </w:rPr>
        <w:t>a perfect average score (Case</w:t>
      </w:r>
      <w:r w:rsidR="00864D2E">
        <w:rPr>
          <w:rFonts w:ascii="Times New Roman" w:eastAsia="游明朝" w:hAnsi="Times New Roman" w:cs="Times New Roman"/>
          <w:color w:val="000000" w:themeColor="text1"/>
        </w:rPr>
        <w:t xml:space="preserve"> </w:t>
      </w:r>
      <w:r w:rsidRPr="005E2D6A">
        <w:rPr>
          <w:rFonts w:ascii="Times New Roman" w:eastAsia="游明朝" w:hAnsi="Times New Roman" w:cs="Times New Roman"/>
          <w:color w:val="000000" w:themeColor="text1"/>
        </w:rPr>
        <w:t>21</w:t>
      </w:r>
      <w:r w:rsidR="00864D2E">
        <w:rPr>
          <w:rFonts w:ascii="Times New Roman" w:eastAsia="游明朝" w:hAnsi="Times New Roman" w:cs="Times New Roman"/>
          <w:color w:val="000000" w:themeColor="text1"/>
        </w:rPr>
        <w:t>:</w:t>
      </w:r>
      <w:r w:rsidRPr="005E2D6A">
        <w:rPr>
          <w:rFonts w:ascii="inherit" w:eastAsia="ＭＳ ゴシック" w:hAnsi="inherit" w:cs="ＭＳ ゴシック"/>
          <w:color w:val="000000" w:themeColor="text1"/>
          <w:sz w:val="42"/>
          <w:szCs w:val="42"/>
          <w:lang w:val="en"/>
        </w:rPr>
        <w:t xml:space="preserve"> </w:t>
      </w:r>
      <w:r w:rsidRPr="005E2D6A">
        <w:rPr>
          <w:rFonts w:ascii="Times New Roman" w:eastAsia="游明朝" w:hAnsi="Times New Roman" w:cs="Times New Roman"/>
          <w:color w:val="000000" w:themeColor="text1"/>
          <w:lang w:val="en"/>
        </w:rPr>
        <w:t>migraine</w:t>
      </w:r>
      <w:r w:rsidRPr="005E2D6A">
        <w:rPr>
          <w:rFonts w:ascii="Times New Roman" w:eastAsia="游明朝" w:hAnsi="Times New Roman" w:cs="Times New Roman"/>
          <w:color w:val="000000" w:themeColor="text1"/>
          <w:lang w:val="en-GB"/>
        </w:rPr>
        <w:t>)</w:t>
      </w:r>
    </w:p>
    <w:p w14:paraId="171A70A6" w14:textId="2942222B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今日はどうされました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C605CF4" w14:textId="641E537A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ここ数日、すごくひどい頭痛が続いてい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7DAF5E0" w14:textId="03F6F3DE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それは頭のどの辺りが痛み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617682B" w14:textId="08F1BF86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右側が特に痛いです。こめかみのあたり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B0412A3" w14:textId="56775871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5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痛みはどのくらいの期間続いてい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64BC8F7" w14:textId="08D5771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6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2</w:t>
      </w:r>
      <w:r w:rsidRPr="00D62BA4">
        <w:rPr>
          <w:rFonts w:ascii="Times New Roman" w:eastAsia="游明朝" w:hAnsi="Times New Roman" w:cs="Times New Roman"/>
          <w:color w:val="000000" w:themeColor="text1"/>
        </w:rPr>
        <w:t>～</w:t>
      </w:r>
      <w:r w:rsidRPr="00D62BA4">
        <w:rPr>
          <w:rFonts w:ascii="Times New Roman" w:eastAsia="游明朝" w:hAnsi="Times New Roman" w:cs="Times New Roman"/>
          <w:color w:val="000000" w:themeColor="text1"/>
        </w:rPr>
        <w:t>3</w:t>
      </w:r>
      <w:r w:rsidRPr="00D62BA4">
        <w:rPr>
          <w:rFonts w:ascii="Times New Roman" w:eastAsia="游明朝" w:hAnsi="Times New Roman" w:cs="Times New Roman"/>
          <w:color w:val="000000" w:themeColor="text1"/>
        </w:rPr>
        <w:t>日くらい前からです。最初は軽かった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ん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ですが、どんどん強くなってきました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46965BA" w14:textId="0CFC4893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7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痛みの持続時間はどれくらいですか？ずっと続いてい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A705AAD" w14:textId="485D0088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8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いや、ずっとではなくて、数時間痛くなって、少し良くなってという感じ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3536AF9" w14:textId="5D4644B3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9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出るとき、ほかに何か症状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23BC147" w14:textId="33D83DD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0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吐き気がしたり、光がまぶしく感じることがあ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9728D13" w14:textId="6C6A642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1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音やにおいにも敏感になったりし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5A9AC1EE" w14:textId="20DF8208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2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はい、音がうるさく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感じたり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、家族が作る料理の匂いも気にな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E0EB1DB" w14:textId="52D3DDF7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3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始まる前に、何か前兆のようなものを感じたこと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4CA1C11" w14:textId="3C5DF4DF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4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そうですね、痛みが始まる前に視界がチカチカ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したり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、ギザギザした光が見えることがあ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8A3753E" w14:textId="25874131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5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その視界の異常は、いつも何分くらい続き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1D5A6CA" w14:textId="3F275B53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6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10</w:t>
      </w:r>
      <w:r w:rsidRPr="00D62BA4">
        <w:rPr>
          <w:rFonts w:ascii="Times New Roman" w:eastAsia="游明朝" w:hAnsi="Times New Roman" w:cs="Times New Roman"/>
          <w:color w:val="000000" w:themeColor="text1"/>
        </w:rPr>
        <w:t>分から</w:t>
      </w:r>
      <w:r w:rsidRPr="00D62BA4">
        <w:rPr>
          <w:rFonts w:ascii="Times New Roman" w:eastAsia="游明朝" w:hAnsi="Times New Roman" w:cs="Times New Roman"/>
          <w:color w:val="000000" w:themeColor="text1"/>
        </w:rPr>
        <w:t>20</w:t>
      </w:r>
      <w:r w:rsidRPr="00D62BA4">
        <w:rPr>
          <w:rFonts w:ascii="Times New Roman" w:eastAsia="游明朝" w:hAnsi="Times New Roman" w:cs="Times New Roman"/>
          <w:color w:val="000000" w:themeColor="text1"/>
        </w:rPr>
        <w:t>分くらいですかね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C6C5001" w14:textId="3B2BB285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7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これまでに同じような頭痛を経験されたこと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0245E7D2" w14:textId="55EEE209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8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はい、今までに何度かありました。月に</w:t>
      </w:r>
      <w:r w:rsidRPr="00D62BA4">
        <w:rPr>
          <w:rFonts w:ascii="Times New Roman" w:eastAsia="游明朝" w:hAnsi="Times New Roman" w:cs="Times New Roman"/>
          <w:color w:val="000000" w:themeColor="text1"/>
        </w:rPr>
        <w:t>1</w:t>
      </w:r>
      <w:r w:rsidRPr="00D62BA4">
        <w:rPr>
          <w:rFonts w:ascii="Times New Roman" w:eastAsia="游明朝" w:hAnsi="Times New Roman" w:cs="Times New Roman"/>
          <w:color w:val="000000" w:themeColor="text1"/>
        </w:rPr>
        <w:t>回くらい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EDB1245" w14:textId="7EA237ED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19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初めてそういった頭痛を感じたのはいつ頃で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558B6A3" w14:textId="67BE84ED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0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10</w:t>
      </w:r>
      <w:r w:rsidRPr="00D62BA4">
        <w:rPr>
          <w:rFonts w:ascii="Times New Roman" w:eastAsia="游明朝" w:hAnsi="Times New Roman" w:cs="Times New Roman"/>
          <w:color w:val="000000" w:themeColor="text1"/>
        </w:rPr>
        <w:t>代くらいの頃だったと思います。学生のときによくありました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7636653" w14:textId="437A4043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1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ひどいとき、普段できることが何かできなくなったりし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B59798F" w14:textId="54C0A726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2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そうですね、ひどいときは仕事に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行けなかったり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、家事も全然手につきません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2994314" w14:textId="12CFB59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3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良くなるきっかけとか、逆に悪化するきっかけ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CAF5830" w14:textId="4352A41F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4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寝不足やストレスが重なるとひどくなる気がします。逆に休むと少し良くなることが多いですね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DD7284A" w14:textId="1B0C786B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5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ご家族の中に、同じような頭痛を経験されている方はいらっしゃい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2318CA6" w14:textId="34868CF7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6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母が似たような症状を訴えていたことがあ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1EDC08D" w14:textId="6B3E9A00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7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最近の生活で、何か特別変わったことや大きなストレスはありました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900D1FD" w14:textId="2C5C2105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8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仕事が忙しくて、いつも以上に疲れている感じはし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F84BEFC" w14:textId="6BFB1724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29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これまでに、この頭痛で病院を受診されたこと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29FAED9" w14:textId="7943E599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0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いいえ、我慢すれば治ると思っていました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303AADA" w14:textId="7BF70B8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1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市販薬などで対処されました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5EBE35E0" w14:textId="36E36CE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2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はい、痛み止めを飲むことはありますが、効かないことの方が多い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4225B38F" w14:textId="7A3DFD25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3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ないときは、特に体調に問題はありません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B663EFB" w14:textId="34D2FA47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4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以外は特にないですね。普段と変わりません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5C8AE857" w14:textId="2D381C48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5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発熱や体の麻痺、目の痛みなどはありません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5800448B" w14:textId="43C13D5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6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いいえ、そのような症状はない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1D527AC4" w14:textId="0F9C1E42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7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を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ぶつけたり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、何か怪我をしたことはありません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003C64C2" w14:textId="312C0BB0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38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特に思い当たることはないで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7F218C1" w14:textId="1BCE276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lastRenderedPageBreak/>
        <w:t>39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視力の低下や物が二重に見えることはありました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0DAC7963" w14:textId="5F52A25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0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いえ、視力の変化は感じていません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CB98197" w14:textId="20D2D51B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1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食欲や睡眠には変化はありました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3AD414A" w14:textId="48C69D3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2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疲れすぎて食欲が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落ちたり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、寝つきが悪いことはあ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08AEA002" w14:textId="1A17B089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3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頭痛がひどいとき、薬以外で何か対処してい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E3D2453" w14:textId="2ED2BD4B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4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暗い部屋で休むと少し良くなる気がし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AA75572" w14:textId="5F06A285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5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お酒やカフェインを飲むと頭痛が悪化することはありま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0085F9B1" w14:textId="36F2E23E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6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お酒はあまり飲まない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ん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ですが、コーヒーを飲むと悪化する感じはあり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2EC8B7C5" w14:textId="4DDD7509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7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お話を伺う限り、片頭痛の可能性が高いと思い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653ECA72" w14:textId="7997361F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8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患者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そう</w:t>
      </w:r>
      <w:proofErr w:type="gramStart"/>
      <w:r w:rsidRPr="00D62BA4">
        <w:rPr>
          <w:rFonts w:ascii="Times New Roman" w:eastAsia="游明朝" w:hAnsi="Times New Roman" w:cs="Times New Roman"/>
          <w:color w:val="000000" w:themeColor="text1"/>
        </w:rPr>
        <w:t>なん</w:t>
      </w:r>
      <w:proofErr w:type="gramEnd"/>
      <w:r w:rsidRPr="00D62BA4">
        <w:rPr>
          <w:rFonts w:ascii="Times New Roman" w:eastAsia="游明朝" w:hAnsi="Times New Roman" w:cs="Times New Roman"/>
          <w:color w:val="000000" w:themeColor="text1"/>
        </w:rPr>
        <w:t>ですね、片頭痛って何か特別な治療が必要ですか？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34E96081" w14:textId="752C8BE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49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治療には適切な薬があります。例えば、急性期にはトリプタン系の薬、</w:t>
      </w:r>
      <w:r w:rsidRPr="00D62BA4">
        <w:rPr>
          <w:rFonts w:ascii="Times New Roman" w:eastAsia="游明朝" w:hAnsi="Times New Roman" w:cs="Times New Roman"/>
          <w:color w:val="000000" w:themeColor="text1"/>
        </w:rPr>
        <w:t>Sumatriptan</w:t>
      </w:r>
      <w:r w:rsidRPr="00D62BA4">
        <w:rPr>
          <w:rFonts w:ascii="Times New Roman" w:eastAsia="游明朝" w:hAnsi="Times New Roman" w:cs="Times New Roman"/>
          <w:color w:val="000000" w:themeColor="text1"/>
        </w:rPr>
        <w:t>や</w:t>
      </w:r>
      <w:r w:rsidRPr="00D62BA4">
        <w:rPr>
          <w:rFonts w:ascii="Times New Roman" w:eastAsia="游明朝" w:hAnsi="Times New Roman" w:cs="Times New Roman"/>
          <w:color w:val="000000" w:themeColor="text1"/>
        </w:rPr>
        <w:t>Rizatriptan</w:t>
      </w:r>
      <w:r w:rsidRPr="00D62BA4">
        <w:rPr>
          <w:rFonts w:ascii="Times New Roman" w:eastAsia="游明朝" w:hAnsi="Times New Roman" w:cs="Times New Roman"/>
          <w:color w:val="000000" w:themeColor="text1"/>
        </w:rPr>
        <w:t>などを使用します。</w:t>
      </w:r>
      <w:r w:rsidRPr="00D62BA4">
        <w:rPr>
          <w:rFonts w:ascii="Times New Roman" w:eastAsia="游明朝" w:hAnsi="Times New Roman" w:cs="Times New Roman"/>
          <w:color w:val="000000" w:themeColor="text1"/>
        </w:rPr>
        <w:t xml:space="preserve">  </w:t>
      </w:r>
    </w:p>
    <w:p w14:paraId="7827F200" w14:textId="417C111C" w:rsidR="00D62BA4" w:rsidRPr="00D62BA4" w:rsidRDefault="00D62BA4" w:rsidP="00D62BA4">
      <w:pPr>
        <w:spacing w:after="0"/>
        <w:rPr>
          <w:rFonts w:ascii="Times New Roman" w:eastAsia="游明朝" w:hAnsi="Times New Roman" w:cs="Times New Roman"/>
          <w:color w:val="000000" w:themeColor="text1"/>
        </w:rPr>
      </w:pPr>
      <w:r w:rsidRPr="00D62BA4">
        <w:rPr>
          <w:rFonts w:ascii="Times New Roman" w:eastAsia="游明朝" w:hAnsi="Times New Roman" w:cs="Times New Roman"/>
          <w:color w:val="000000" w:themeColor="text1"/>
        </w:rPr>
        <w:t>50</w:t>
      </w:r>
      <w:r w:rsidR="005D0470">
        <w:rPr>
          <w:rFonts w:ascii="Times New Roman" w:eastAsia="游明朝" w:hAnsi="Times New Roman" w:cs="Times New Roman"/>
          <w:color w:val="000000" w:themeColor="text1"/>
        </w:rPr>
        <w:t>.</w:t>
      </w:r>
      <w:r w:rsidRPr="00D62BA4">
        <w:rPr>
          <w:rFonts w:ascii="Times New Roman" w:eastAsia="游明朝" w:hAnsi="Times New Roman" w:cs="Times New Roman"/>
          <w:color w:val="000000" w:themeColor="text1"/>
        </w:rPr>
        <w:t>医師</w:t>
      </w:r>
      <w:r w:rsidR="005D0470">
        <w:rPr>
          <w:rFonts w:ascii="Times New Roman" w:eastAsia="游明朝" w:hAnsi="Times New Roman" w:cs="Times New Roman"/>
          <w:color w:val="000000" w:themeColor="text1"/>
        </w:rPr>
        <w:t>:</w:t>
      </w:r>
      <w:r w:rsidRPr="00D62BA4">
        <w:rPr>
          <w:rFonts w:ascii="Times New Roman" w:eastAsia="游明朝" w:hAnsi="Times New Roman" w:cs="Times New Roman"/>
          <w:color w:val="000000" w:themeColor="text1"/>
        </w:rPr>
        <w:t>例えば、</w:t>
      </w:r>
      <w:r w:rsidRPr="00D62BA4">
        <w:rPr>
          <w:rFonts w:ascii="Times New Roman" w:eastAsia="游明朝" w:hAnsi="Times New Roman" w:cs="Times New Roman"/>
          <w:color w:val="000000" w:themeColor="text1"/>
        </w:rPr>
        <w:t>Rizatriptan 10mg</w:t>
      </w:r>
      <w:r w:rsidRPr="00D62BA4">
        <w:rPr>
          <w:rFonts w:ascii="Times New Roman" w:eastAsia="游明朝" w:hAnsi="Times New Roman" w:cs="Times New Roman"/>
          <w:color w:val="000000" w:themeColor="text1"/>
        </w:rPr>
        <w:t>を症状が出たときに内服することで改善が期待できます。</w:t>
      </w:r>
    </w:p>
    <w:p w14:paraId="2F7BF298" w14:textId="77777777" w:rsidR="00D62BA4" w:rsidRPr="00D62BA4" w:rsidRDefault="00D62BA4" w:rsidP="00D62BA4">
      <w:pPr>
        <w:rPr>
          <w:rFonts w:ascii="Times New Roman" w:eastAsia="游明朝" w:hAnsi="Times New Roman" w:cs="Times New Roman"/>
          <w:color w:val="000000" w:themeColor="text1"/>
        </w:rPr>
      </w:pPr>
    </w:p>
    <w:p w14:paraId="713C7630" w14:textId="77777777" w:rsidR="00D62BA4" w:rsidRPr="00D62BA4" w:rsidRDefault="00D62BA4" w:rsidP="00D62BA4">
      <w:pPr>
        <w:rPr>
          <w:rFonts w:ascii="Times New Roman" w:eastAsia="游明朝" w:hAnsi="Times New Roman" w:cs="Times New Roman"/>
          <w:color w:val="000000" w:themeColor="text1"/>
        </w:rPr>
      </w:pPr>
    </w:p>
    <w:p w14:paraId="439F6DD2" w14:textId="77777777" w:rsidR="008456C2" w:rsidRPr="00D62BA4" w:rsidRDefault="008456C2" w:rsidP="00C6620A">
      <w:pPr>
        <w:spacing w:after="0"/>
        <w:rPr>
          <w:rFonts w:ascii="Times New Roman" w:hAnsi="Times New Roman" w:cs="Times New Roman"/>
          <w:sz w:val="21"/>
          <w:szCs w:val="21"/>
          <w:lang w:val="en"/>
        </w:rPr>
      </w:pPr>
    </w:p>
    <w:sectPr w:rsidR="008456C2" w:rsidRPr="00D62BA4" w:rsidSect="00D62BA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6C2"/>
    <w:rsid w:val="00086B26"/>
    <w:rsid w:val="001D1B9B"/>
    <w:rsid w:val="001D713E"/>
    <w:rsid w:val="005D0470"/>
    <w:rsid w:val="006C3995"/>
    <w:rsid w:val="0070390C"/>
    <w:rsid w:val="008456C2"/>
    <w:rsid w:val="00856F32"/>
    <w:rsid w:val="00864D2E"/>
    <w:rsid w:val="009548F5"/>
    <w:rsid w:val="00B404FF"/>
    <w:rsid w:val="00C21E12"/>
    <w:rsid w:val="00C6620A"/>
    <w:rsid w:val="00D62BA4"/>
    <w:rsid w:val="00D804B7"/>
    <w:rsid w:val="00DF04B1"/>
    <w:rsid w:val="00EA0622"/>
    <w:rsid w:val="00FE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75EDFB"/>
  <w15:chartTrackingRefBased/>
  <w15:docId w15:val="{AA18CD12-1A46-5946-A634-0458BD55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456C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45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456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456C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456C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456C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456C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456C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456C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456C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456C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456C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456C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456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45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456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456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45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456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456C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456C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456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456C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456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7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栁田 育孝</dc:creator>
  <cp:keywords/>
  <dc:description/>
  <cp:lastModifiedBy>栁田 育孝</cp:lastModifiedBy>
  <cp:revision>11</cp:revision>
  <dcterms:created xsi:type="dcterms:W3CDTF">2024-12-04T08:20:00Z</dcterms:created>
  <dcterms:modified xsi:type="dcterms:W3CDTF">2025-07-16T07:13:00Z</dcterms:modified>
</cp:coreProperties>
</file>